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91C" w:rsidRPr="0026280F" w:rsidRDefault="00B00A23" w:rsidP="00B00A2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6280F">
        <w:rPr>
          <w:rFonts w:ascii="Times New Roman" w:hAnsi="Times New Roman" w:cs="Times New Roman"/>
          <w:b/>
          <w:sz w:val="28"/>
          <w:szCs w:val="28"/>
        </w:rPr>
        <w:t>Additional file</w:t>
      </w:r>
      <w:r w:rsidR="0058717A">
        <w:rPr>
          <w:rFonts w:ascii="Times New Roman" w:hAnsi="Times New Roman" w:cs="Times New Roman" w:hint="eastAsia"/>
          <w:b/>
          <w:sz w:val="28"/>
          <w:szCs w:val="28"/>
        </w:rPr>
        <w:t>4:</w:t>
      </w:r>
      <w:r w:rsidRPr="0026280F">
        <w:rPr>
          <w:rFonts w:ascii="Times New Roman" w:hAnsi="Times New Roman" w:cs="Times New Roman"/>
          <w:b/>
          <w:sz w:val="28"/>
          <w:szCs w:val="28"/>
        </w:rPr>
        <w:t xml:space="preserve"> Summary of microsatellite sequences </w:t>
      </w:r>
      <w:r w:rsidR="0026280F" w:rsidRPr="0026280F">
        <w:rPr>
          <w:rFonts w:ascii="Times New Roman" w:hAnsi="Times New Roman" w:cs="Times New Roman" w:hint="eastAsia"/>
          <w:b/>
          <w:sz w:val="28"/>
          <w:szCs w:val="28"/>
        </w:rPr>
        <w:t>identified</w:t>
      </w:r>
      <w:r w:rsidRPr="0026280F">
        <w:rPr>
          <w:rFonts w:ascii="Times New Roman" w:hAnsi="Times New Roman" w:cs="Times New Roman"/>
          <w:b/>
          <w:sz w:val="28"/>
          <w:szCs w:val="28"/>
        </w:rPr>
        <w:t xml:space="preserve"> from the </w:t>
      </w:r>
      <w:proofErr w:type="spellStart"/>
      <w:r w:rsidRPr="0026280F">
        <w:rPr>
          <w:rFonts w:ascii="Times New Roman" w:hAnsi="Times New Roman" w:cs="Times New Roman"/>
          <w:b/>
          <w:sz w:val="28"/>
          <w:szCs w:val="28"/>
        </w:rPr>
        <w:t>unigenes</w:t>
      </w:r>
      <w:proofErr w:type="spellEnd"/>
      <w:r w:rsidRPr="0026280F">
        <w:rPr>
          <w:rFonts w:ascii="Times New Roman" w:hAnsi="Times New Roman" w:cs="Times New Roman"/>
          <w:b/>
          <w:sz w:val="28"/>
          <w:szCs w:val="28"/>
        </w:rPr>
        <w:t xml:space="preserve"> of </w:t>
      </w:r>
      <w:proofErr w:type="spellStart"/>
      <w:r w:rsidRPr="0026280F">
        <w:rPr>
          <w:rFonts w:ascii="Times New Roman" w:hAnsi="Times New Roman" w:cs="Times New Roman"/>
          <w:b/>
          <w:i/>
          <w:sz w:val="28"/>
          <w:szCs w:val="28"/>
        </w:rPr>
        <w:t>P.haitanensis</w:t>
      </w:r>
      <w:proofErr w:type="spellEnd"/>
    </w:p>
    <w:tbl>
      <w:tblPr>
        <w:tblStyle w:val="a4"/>
        <w:tblW w:w="0" w:type="auto"/>
        <w:tblLook w:val="06A0" w:firstRow="1" w:lastRow="0" w:firstColumn="1" w:lastColumn="0" w:noHBand="1" w:noVBand="1"/>
      </w:tblPr>
      <w:tblGrid>
        <w:gridCol w:w="1950"/>
        <w:gridCol w:w="2025"/>
        <w:gridCol w:w="1817"/>
        <w:gridCol w:w="2934"/>
      </w:tblGrid>
      <w:tr w:rsidR="00B00A23" w:rsidRPr="00434ABC" w:rsidTr="00434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Repeat types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Repeat motif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 xml:space="preserve">Count of </w:t>
            </w:r>
            <w:proofErr w:type="spellStart"/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cSSRs</w:t>
            </w:r>
            <w:proofErr w:type="spellEnd"/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Highest number of repeats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Dinucleotides</w:t>
            </w:r>
            <w:proofErr w:type="spellEnd"/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/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/C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T/A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CG/CG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Trinucleotides</w:t>
            </w:r>
            <w:proofErr w:type="spellEnd"/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AC/GT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AG/CT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C/G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/C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T/A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C/C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G/CC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TC/A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CCG/C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638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Tetranucleotides</w:t>
            </w:r>
            <w:proofErr w:type="spellEnd"/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AGG/CCT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C/CG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CC/CT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GC/CC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CCCG/CG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CCGG/CC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Pentanucleotides</w:t>
            </w:r>
            <w:proofErr w:type="spellEnd"/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AAAG/CTTT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AGGC/CCT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AGC/CTG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CCC/GGG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CGC/CGG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GG/CCC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AGG/CCTC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GGG/CCCC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CCGCG/CGC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Hexanucleotides</w:t>
            </w:r>
            <w:proofErr w:type="spellEnd"/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AAGGC/CCTT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ACAGC/CTGT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ACGAC/CGTT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AGGAG/CCTTC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AGGCC/CCTT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ACGC/CGTG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AGCG/CGCT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CACG/CGTG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CCGC/CGGG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CGCC/CGGT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CGCG/CGCG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CGGG/CCCG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AGG/CCTC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ATG/ATCGTC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CCC/CGTG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CCG/CGGC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CGG/CCGCG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GCC/CCGT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GCG/CCGTC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GGC/CCCG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CGTCC/ACGT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CCGC/CGGC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CCTG/AGGCTC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CGGC/CCGC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CGGG/CCCGC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GCGC/CCTGC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GCGG/CCGCCT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AGGGGC/CCCCT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CCGCGG/CCGCG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A23" w:rsidRPr="00434ABC" w:rsidTr="0043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00A23" w:rsidRPr="00434ABC" w:rsidRDefault="00B00A23" w:rsidP="00434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ABC">
              <w:rPr>
                <w:rFonts w:ascii="Times New Roman" w:hAnsi="Times New Roman" w:cs="Times New Roman"/>
              </w:rPr>
              <w:t>CCGGCG/CCGGCG</w:t>
            </w:r>
          </w:p>
        </w:tc>
        <w:tc>
          <w:tcPr>
            <w:tcW w:w="0" w:type="auto"/>
            <w:vAlign w:val="center"/>
          </w:tcPr>
          <w:p w:rsidR="00B00A23" w:rsidRPr="00434ABC" w:rsidRDefault="00B00A23" w:rsidP="0043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4AB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:rsidR="00B00A23" w:rsidRPr="00434ABC" w:rsidRDefault="00434ABC" w:rsidP="0043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B00A23" w:rsidRPr="00B00A23" w:rsidRDefault="00B00A23" w:rsidP="00B00A2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B00A23" w:rsidRPr="00B00A23" w:rsidSect="00B00A2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E59" w:rsidRDefault="00AD7E59" w:rsidP="0026280F">
      <w:r>
        <w:separator/>
      </w:r>
    </w:p>
  </w:endnote>
  <w:endnote w:type="continuationSeparator" w:id="0">
    <w:p w:rsidR="00AD7E59" w:rsidRDefault="00AD7E59" w:rsidP="00262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E59" w:rsidRDefault="00AD7E59" w:rsidP="0026280F">
      <w:r>
        <w:separator/>
      </w:r>
    </w:p>
  </w:footnote>
  <w:footnote w:type="continuationSeparator" w:id="0">
    <w:p w:rsidR="00AD7E59" w:rsidRDefault="00AD7E59" w:rsidP="00262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A23"/>
    <w:rsid w:val="000329D3"/>
    <w:rsid w:val="0026280F"/>
    <w:rsid w:val="0033423B"/>
    <w:rsid w:val="00434ABC"/>
    <w:rsid w:val="0058717A"/>
    <w:rsid w:val="008C010F"/>
    <w:rsid w:val="00AD7E59"/>
    <w:rsid w:val="00B00A23"/>
    <w:rsid w:val="00BE24F8"/>
    <w:rsid w:val="00CE6E0E"/>
    <w:rsid w:val="00FF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434A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262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6280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62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628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434A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262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6280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62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628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95</Words>
  <Characters>1112</Characters>
  <Application>Microsoft Office Word</Application>
  <DocSecurity>0</DocSecurity>
  <Lines>9</Lines>
  <Paragraphs>2</Paragraphs>
  <ScaleCrop>false</ScaleCrop>
  <Company>Microsoft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phyra</dc:creator>
  <cp:lastModifiedBy>Microsoft</cp:lastModifiedBy>
  <cp:revision>3</cp:revision>
  <dcterms:created xsi:type="dcterms:W3CDTF">2012-06-25T03:04:00Z</dcterms:created>
  <dcterms:modified xsi:type="dcterms:W3CDTF">2012-11-20T08:57:00Z</dcterms:modified>
</cp:coreProperties>
</file>